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855"/>
        <w:tblW w:w="4640" w:type="dxa"/>
        <w:tblLook w:val="04A0" w:firstRow="1" w:lastRow="0" w:firstColumn="1" w:lastColumn="0" w:noHBand="0" w:noVBand="1"/>
      </w:tblPr>
      <w:tblGrid>
        <w:gridCol w:w="2704"/>
        <w:gridCol w:w="1224"/>
        <w:gridCol w:w="712"/>
      </w:tblGrid>
      <w:tr w:rsidR="00704D78" w14:paraId="497E706D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4F8B" w14:textId="77777777" w:rsidR="00704D78" w:rsidRDefault="00704D78" w:rsidP="00C91DE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5DE3" w14:textId="77777777" w:rsidR="00704D78" w:rsidRDefault="00704D78" w:rsidP="00C91DE0">
            <w:pPr>
              <w:rPr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B7DC" w14:textId="77777777" w:rsidR="00704D78" w:rsidRDefault="00704D78" w:rsidP="00C91DE0">
            <w:pPr>
              <w:rPr>
                <w:sz w:val="20"/>
                <w:szCs w:val="20"/>
              </w:rPr>
            </w:pPr>
          </w:p>
        </w:tc>
      </w:tr>
      <w:tr w:rsidR="00704D78" w14:paraId="0643E28B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BE8F5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ACEF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CD-10 code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33EC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ight</w:t>
            </w:r>
          </w:p>
        </w:tc>
      </w:tr>
      <w:tr w:rsidR="00704D78" w14:paraId="54102B08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6A112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ute myocardial infarc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20AF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97B0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04D78" w14:paraId="0ECB32C2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A18F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A1A7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27B5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04D78" w14:paraId="73A55787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F473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AD8E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8E5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04D78" w14:paraId="2E6119B3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DB0B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ral vascular acciden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F85C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A036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04D78" w14:paraId="45D62CCF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B8F3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2B6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7130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04D78" w14:paraId="346934C5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CA08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lmonary disea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5DA9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40-J4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048B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04D78" w14:paraId="1B48E5AF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2F1A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nective tissue disord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C180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30-M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2928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04D78" w14:paraId="5F990EFA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31AE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c ulc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C883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1D70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04D78" w14:paraId="4BE3A166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7CFE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CC86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70-K7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2FFC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04D78" w14:paraId="0969C299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B180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6778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08-E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5D0F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04D78" w14:paraId="544DF61A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1943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E339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81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F146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704D78" w14:paraId="176BA7DB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1DF5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2A07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2935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704D78" w14:paraId="08FC2FB5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289F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07BF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-D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5C4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704D78" w14:paraId="2DC605C2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DB84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299A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B9D6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704D78" w14:paraId="4663AD3E" w14:textId="77777777" w:rsidTr="00C91DE0">
        <w:trPr>
          <w:trHeight w:val="32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B41A" w14:textId="77777777" w:rsidR="00704D78" w:rsidRDefault="00704D78" w:rsidP="00C91D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0E02" w14:textId="77777777" w:rsidR="00704D78" w:rsidRDefault="00704D78" w:rsidP="00C91DE0">
            <w:pPr>
              <w:rPr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1DEC" w14:textId="77777777" w:rsidR="00704D78" w:rsidRDefault="00704D78" w:rsidP="00C91DE0">
            <w:pPr>
              <w:rPr>
                <w:sz w:val="20"/>
                <w:szCs w:val="20"/>
              </w:rPr>
            </w:pPr>
          </w:p>
        </w:tc>
      </w:tr>
      <w:tr w:rsidR="00704D78" w14:paraId="29098F81" w14:textId="77777777" w:rsidTr="00C91DE0">
        <w:trPr>
          <w:trHeight w:val="1520"/>
        </w:trPr>
        <w:tc>
          <w:tcPr>
            <w:tcW w:w="4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FA70" w14:textId="77777777" w:rsidR="00704D78" w:rsidRDefault="00704D78" w:rsidP="00C91D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rlson comorbidity index (CCI) equals the sum of the weighted score. Due to limitations of TriNetX database, severity of condition was not included.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br/>
              <w:t>HIV: Human immunodeficiency virus, ICD-10: International Classification of Disease 10th Revision</w:t>
            </w:r>
          </w:p>
        </w:tc>
      </w:tr>
    </w:tbl>
    <w:p w14:paraId="7565F87B" w14:textId="0B7A977E" w:rsidR="00D9578E" w:rsidRDefault="00C91DE0">
      <w:r w:rsidRPr="00A5666C">
        <w:rPr>
          <w:b/>
          <w:bCs/>
        </w:rPr>
        <w:t>Supplemental 1:</w:t>
      </w:r>
      <w:r>
        <w:t xml:space="preserve"> ICD-10 coding for modified CCI</w:t>
      </w:r>
    </w:p>
    <w:sectPr w:rsidR="00D9578E" w:rsidSect="00704D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D78"/>
    <w:rsid w:val="00046B4C"/>
    <w:rsid w:val="000F4C20"/>
    <w:rsid w:val="0017285F"/>
    <w:rsid w:val="00212DDB"/>
    <w:rsid w:val="002700DC"/>
    <w:rsid w:val="00287538"/>
    <w:rsid w:val="002E2E2D"/>
    <w:rsid w:val="002E4677"/>
    <w:rsid w:val="00335274"/>
    <w:rsid w:val="003857EB"/>
    <w:rsid w:val="00386ED0"/>
    <w:rsid w:val="003C61B1"/>
    <w:rsid w:val="00401A51"/>
    <w:rsid w:val="00402E65"/>
    <w:rsid w:val="004804B1"/>
    <w:rsid w:val="004D5940"/>
    <w:rsid w:val="004E7B6B"/>
    <w:rsid w:val="004F4CB8"/>
    <w:rsid w:val="00510449"/>
    <w:rsid w:val="00535416"/>
    <w:rsid w:val="00590608"/>
    <w:rsid w:val="005C6450"/>
    <w:rsid w:val="00614BBF"/>
    <w:rsid w:val="006665E6"/>
    <w:rsid w:val="00704D78"/>
    <w:rsid w:val="00712AEF"/>
    <w:rsid w:val="00713EF1"/>
    <w:rsid w:val="00717D18"/>
    <w:rsid w:val="007270C3"/>
    <w:rsid w:val="007856A4"/>
    <w:rsid w:val="007B12CE"/>
    <w:rsid w:val="007D0F29"/>
    <w:rsid w:val="007E3C18"/>
    <w:rsid w:val="00800CCF"/>
    <w:rsid w:val="00801557"/>
    <w:rsid w:val="00886B68"/>
    <w:rsid w:val="0091307E"/>
    <w:rsid w:val="00921CDB"/>
    <w:rsid w:val="00944C45"/>
    <w:rsid w:val="0098561C"/>
    <w:rsid w:val="009C35FB"/>
    <w:rsid w:val="00A45886"/>
    <w:rsid w:val="00AC77FC"/>
    <w:rsid w:val="00AE0106"/>
    <w:rsid w:val="00B06508"/>
    <w:rsid w:val="00B23D81"/>
    <w:rsid w:val="00B520F2"/>
    <w:rsid w:val="00B65881"/>
    <w:rsid w:val="00BC43BB"/>
    <w:rsid w:val="00BD50C3"/>
    <w:rsid w:val="00BF175B"/>
    <w:rsid w:val="00C237F0"/>
    <w:rsid w:val="00C61EDD"/>
    <w:rsid w:val="00C676FB"/>
    <w:rsid w:val="00C7362A"/>
    <w:rsid w:val="00C7505C"/>
    <w:rsid w:val="00C821C0"/>
    <w:rsid w:val="00C91DE0"/>
    <w:rsid w:val="00C9360D"/>
    <w:rsid w:val="00CC12FE"/>
    <w:rsid w:val="00CD4B55"/>
    <w:rsid w:val="00D53962"/>
    <w:rsid w:val="00D57458"/>
    <w:rsid w:val="00D9578E"/>
    <w:rsid w:val="00DB7F28"/>
    <w:rsid w:val="00DD587D"/>
    <w:rsid w:val="00E522A9"/>
    <w:rsid w:val="00E97DD9"/>
    <w:rsid w:val="00EB48DE"/>
    <w:rsid w:val="00F23E00"/>
    <w:rsid w:val="00F66139"/>
    <w:rsid w:val="00F8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CA6E5"/>
  <w14:defaultImageDpi w14:val="32767"/>
  <w15:chartTrackingRefBased/>
  <w15:docId w15:val="{5A3641BD-2F56-CD41-A371-0D485EF1E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4D78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D78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D78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D78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D78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D78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D78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D78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D78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D78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D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D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D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D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D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D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D78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D78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D7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704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D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i A Chopra</dc:creator>
  <cp:keywords/>
  <dc:description/>
  <cp:lastModifiedBy>Avani A Chopra</cp:lastModifiedBy>
  <cp:revision>2</cp:revision>
  <dcterms:created xsi:type="dcterms:W3CDTF">2025-04-14T01:53:00Z</dcterms:created>
  <dcterms:modified xsi:type="dcterms:W3CDTF">2025-04-14T03:13:00Z</dcterms:modified>
</cp:coreProperties>
</file>